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441A9" w14:textId="552FD75D" w:rsidR="007E14E5" w:rsidRDefault="00000000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Multimedia Appendix </w:t>
      </w:r>
      <w:r w:rsidR="00D0403F">
        <w:rPr>
          <w:rFonts w:ascii="Arial" w:hAnsi="Arial" w:cs="Arial"/>
          <w:b/>
          <w:bCs/>
        </w:rPr>
        <w:t>6.</w:t>
      </w:r>
      <w:r w:rsidRPr="00D0403F">
        <w:rPr>
          <w:rFonts w:ascii="Arial" w:hAnsi="Arial" w:cs="Arial"/>
        </w:rPr>
        <w:t xml:space="preserve"> Performance of the </w:t>
      </w:r>
      <w:r w:rsidR="00D0403F" w:rsidRPr="00D0403F">
        <w:rPr>
          <w:rFonts w:ascii="Arial" w:hAnsi="Arial" w:cs="Arial"/>
        </w:rPr>
        <w:t>gradient boosting machine</w:t>
      </w:r>
      <w:r w:rsidR="00D0403F">
        <w:rPr>
          <w:rFonts w:ascii="Arial" w:hAnsi="Arial" w:cs="Arial"/>
        </w:rPr>
        <w:t xml:space="preserve"> </w:t>
      </w:r>
      <w:r w:rsidRPr="00D0403F">
        <w:rPr>
          <w:rFonts w:ascii="Arial" w:hAnsi="Arial" w:cs="Arial"/>
        </w:rPr>
        <w:t xml:space="preserve">model with varied numbers of features for </w:t>
      </w:r>
      <w:r w:rsidR="00D0403F">
        <w:rPr>
          <w:rFonts w:ascii="Arial" w:hAnsi="Arial" w:cs="Arial"/>
        </w:rPr>
        <w:t>p</w:t>
      </w:r>
      <w:r w:rsidRPr="00D0403F">
        <w:rPr>
          <w:rFonts w:ascii="Arial" w:hAnsi="Arial" w:cs="Arial"/>
        </w:rPr>
        <w:t xml:space="preserve">ersistent </w:t>
      </w:r>
      <w:r w:rsidR="00D0403F" w:rsidRPr="00D0403F">
        <w:rPr>
          <w:rFonts w:ascii="Arial" w:hAnsi="Arial" w:cs="Arial"/>
        </w:rPr>
        <w:t>sepsis</w:t>
      </w:r>
      <w:r w:rsidR="00D0403F">
        <w:rPr>
          <w:rFonts w:ascii="Arial" w:hAnsi="Arial" w:cs="Arial"/>
        </w:rPr>
        <w:t>-</w:t>
      </w:r>
      <w:r w:rsidR="00D0403F" w:rsidRPr="00D0403F">
        <w:rPr>
          <w:rFonts w:ascii="Arial" w:hAnsi="Arial" w:cs="Arial"/>
        </w:rPr>
        <w:t>associated acute kidney injury</w:t>
      </w:r>
      <w:r w:rsidR="00D0403F">
        <w:rPr>
          <w:rFonts w:ascii="Arial" w:hAnsi="Arial" w:cs="Arial"/>
        </w:rPr>
        <w:t xml:space="preserve"> </w:t>
      </w:r>
      <w:r w:rsidRPr="00D0403F">
        <w:rPr>
          <w:rFonts w:ascii="Arial" w:hAnsi="Arial" w:cs="Arial"/>
        </w:rPr>
        <w:t>prediction</w:t>
      </w:r>
      <w:r w:rsidR="00D0403F">
        <w:rPr>
          <w:rFonts w:ascii="Arial" w:hAnsi="Arial" w:cs="Arial"/>
        </w:rPr>
        <w:t>.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1192"/>
        <w:gridCol w:w="2513"/>
        <w:gridCol w:w="1023"/>
        <w:gridCol w:w="974"/>
        <w:gridCol w:w="1536"/>
        <w:gridCol w:w="986"/>
        <w:gridCol w:w="1108"/>
        <w:gridCol w:w="1041"/>
        <w:gridCol w:w="1084"/>
        <w:gridCol w:w="803"/>
        <w:gridCol w:w="1194"/>
        <w:gridCol w:w="711"/>
      </w:tblGrid>
      <w:tr w:rsidR="007E14E5" w14:paraId="50CA1970" w14:textId="77777777">
        <w:trPr>
          <w:trHeight w:val="280"/>
        </w:trPr>
        <w:tc>
          <w:tcPr>
            <w:tcW w:w="7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68926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8493B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moved Feature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4C3C1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ROC</w:t>
            </w:r>
            <w:proofErr w:type="spellEnd"/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2E824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8C106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46C67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PRC</w:t>
            </w:r>
            <w:proofErr w:type="spellEnd"/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C456B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uracy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CE7EE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1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Score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49197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ecision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BAD40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call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3A33F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EB192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PV</w:t>
            </w:r>
          </w:p>
        </w:tc>
      </w:tr>
      <w:tr w:rsidR="007E14E5" w14:paraId="643EB9B9" w14:textId="77777777">
        <w:trPr>
          <w:trHeight w:val="280"/>
        </w:trPr>
        <w:tc>
          <w:tcPr>
            <w:tcW w:w="7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D11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85E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ei_arbs</w:t>
            </w:r>
            <w:proofErr w:type="spellEnd"/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AFC1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08E3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EC56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B73A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1FC1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D0B5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39A0B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97C0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1FFC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AD18" w14:textId="77777777" w:rsidR="007E14E5" w:rsidRDefault="007E14E5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</w:tr>
      <w:tr w:rsidR="007E14E5" w14:paraId="3503545F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F8B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F19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onic_kidney_disease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A37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61E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818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376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E4D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2EC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5F0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DBD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935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3AD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051EA166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C5B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A02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pd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644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C4E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1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A15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85E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F38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2DB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D3E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791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AE7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AF3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5253AC2D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C5F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E5A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6AD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6CC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1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6B4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9A4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8AE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790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C6D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EE6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547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FB6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51F77E7F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C18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0A3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copeptid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6E8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F2F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0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67D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2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EBE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896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2A1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4FB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F47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565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2EF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7BF0F97E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977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111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0C1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40B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5B4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620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911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A12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6A6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50F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9BA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0C6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3EE89D26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712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84D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stinal_infect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F3E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8BC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8EB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1D8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6A9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4F1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98D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0D9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4B3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DDA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24E6CFA7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555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175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ary_system_infect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BEE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130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C8B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E94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64E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F37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30E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335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FE4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F8B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72E925C5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CC3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B9B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22A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065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873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D6D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DFC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B32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81C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787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A8C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5FE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10FD12F9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887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D6D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repinephri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8C7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F5A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8B1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3CA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D8F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611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614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211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AE7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DF5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5B92CB72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BB9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005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glycosid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6A5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1EB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1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E4E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4A9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293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772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558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ED6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E00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3D4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5F241547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972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2C0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yclovi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E6E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3B7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2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79A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829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48D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334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4FA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65D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68B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A59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4A2A3443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DA7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A8B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tassium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EA6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4BC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7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A62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4, 0.87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B7B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C57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64A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976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F22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18A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B49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</w:tr>
      <w:tr w:rsidR="007E14E5" w14:paraId="1713009C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D5D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048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telets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20B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332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62D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3, 0.87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6AD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48A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6CA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283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8D8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8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0A1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D6C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5 </w:t>
            </w:r>
          </w:p>
        </w:tc>
      </w:tr>
      <w:tr w:rsidR="007E14E5" w14:paraId="2A7C1609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6A5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AF2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s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FED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60D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4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D90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8, 0.87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089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255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349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E33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DDF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1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B7E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CB8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8 </w:t>
            </w:r>
          </w:p>
        </w:tc>
      </w:tr>
      <w:tr w:rsidR="007E14E5" w14:paraId="5648F263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DF2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A61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_infect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995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DC2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071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7, 0.87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9A5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579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466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912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BF5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BB8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2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8EB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3 </w:t>
            </w:r>
          </w:p>
        </w:tc>
      </w:tr>
      <w:tr w:rsidR="007E14E5" w14:paraId="1C88B618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410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7E5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ti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CC0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773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0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EAA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8, 0.87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8EF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83A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188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3F6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842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510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2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D53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2 </w:t>
            </w:r>
          </w:p>
        </w:tc>
      </w:tr>
      <w:tr w:rsidR="007E14E5" w14:paraId="512B5E70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133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FFA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onic_liver_disease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A27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1E6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0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123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8, 0.87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4F5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E83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9F6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E51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44E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77F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2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908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2 </w:t>
            </w:r>
          </w:p>
        </w:tc>
      </w:tr>
      <w:tr w:rsidR="007E14E5" w14:paraId="34758F17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F43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496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loride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E49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4E7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5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C99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6, 0.87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795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B68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A89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B6E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1E8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C3E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1E6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3 </w:t>
            </w:r>
          </w:p>
        </w:tc>
      </w:tr>
      <w:tr w:rsidR="007E14E5" w14:paraId="1DF5E515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C5F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993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lcium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A48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AA3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0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F23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1, 0.87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409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50A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FF8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3E6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90D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3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C56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E1A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</w:tr>
      <w:tr w:rsidR="007E14E5" w14:paraId="02FB35F8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BF5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D2C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bc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967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A85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06A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1, 0.87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28C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65E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7B3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773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D7F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2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734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954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8 </w:t>
            </w:r>
          </w:p>
        </w:tc>
      </w:tr>
      <w:tr w:rsidR="007E14E5" w14:paraId="49BB65C8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4ED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1ED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iongap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50E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69D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4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05F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0, 0.87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6D8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47C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0FA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080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121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2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85A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3D9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</w:tr>
      <w:tr w:rsidR="007E14E5" w14:paraId="68714427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420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86B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rt_rate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2BB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727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0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1B4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09, 0.87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2A1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ECD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E7F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8BF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C7B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A2A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9C1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3 </w:t>
            </w:r>
          </w:p>
        </w:tc>
      </w:tr>
      <w:tr w:rsidR="007E14E5" w14:paraId="5658F5BA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B4C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A0F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bc_mi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31B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28F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3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FAB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21, 0.87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F1A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4A4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7AE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AD0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E22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9A7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8CE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412B20DB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074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079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ureti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D70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C10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2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E7E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22, 0.87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E6C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178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6DC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D12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38B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8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92F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650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</w:tr>
      <w:tr w:rsidR="007E14E5" w14:paraId="22E14AFD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434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95A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uid_blance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D91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1AF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1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00C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24, 0.87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6EC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355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FAA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7EC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A7D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4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DCA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E64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0 </w:t>
            </w:r>
          </w:p>
        </w:tc>
      </w:tr>
      <w:tr w:rsidR="007E14E5" w14:paraId="407B4183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CE5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409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chc_mi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E56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EC2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7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6AA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9, 0.87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74C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823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9DC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A33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403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9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E53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D7F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</w:tr>
      <w:tr w:rsidR="007E14E5" w14:paraId="7DDC77A1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A76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2FF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co2_Δ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4DC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0A6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9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724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7, 0.87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B29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73A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8F9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DD1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280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5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78F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25B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1 </w:t>
            </w:r>
          </w:p>
        </w:tc>
      </w:tr>
      <w:tr w:rsidR="007E14E5" w14:paraId="5A387D5A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A29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34B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bp_mi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482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9EF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2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BCF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6, 0.87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30E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00D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0F2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C27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D61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F31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A1D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8 </w:t>
            </w:r>
          </w:p>
        </w:tc>
      </w:tr>
      <w:tr w:rsidR="007E14E5" w14:paraId="0312F64D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4BE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A48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_rate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FED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706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2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72A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7, 0.87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6C5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307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942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F0A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789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5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55E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FB4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2 </w:t>
            </w:r>
          </w:p>
        </w:tc>
      </w:tr>
      <w:tr w:rsidR="007E14E5" w14:paraId="49458B91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2DE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3C2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ronary_atherosclerosis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6A4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619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8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FA0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7, 0.87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25A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621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2CA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AF4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D93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C8B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2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CE2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8 </w:t>
            </w:r>
          </w:p>
        </w:tc>
      </w:tr>
      <w:tr w:rsidR="007E14E5" w14:paraId="34D0B106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FCE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1A1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ucose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F06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155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4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02E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0, 0.87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B9F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A60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F93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252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8DC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9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53C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34D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</w:tr>
      <w:tr w:rsidR="007E14E5" w14:paraId="2BDD47AE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1B6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F7B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2_mi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CAD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89C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C5A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07, 0.87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B2D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0AE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71E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EAD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675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7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EBF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51D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4 </w:t>
            </w:r>
          </w:p>
        </w:tc>
      </w:tr>
      <w:tr w:rsidR="007E14E5" w14:paraId="256A9197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E38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2E8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aid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643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EB0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1D6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0, 0.87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E8C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70F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AE3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C31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880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ACF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332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15E45D01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558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39D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onic_heart_failure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874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AD3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3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AAC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03, 0.87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7C0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C23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BDF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E3D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9E7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9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E2A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5F3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</w:tr>
      <w:tr w:rsidR="007E14E5" w14:paraId="47200D32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A45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8F4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_mi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2BB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CF6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B79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96, 0.87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5C9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7EA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2BE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AE5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619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4A0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BEC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578D267C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66C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4A3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ctate_cleanrate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1E2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09C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7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B9B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02, 0.87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8D5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B52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BEF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302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E4B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9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24F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5B1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</w:tr>
      <w:tr w:rsidR="007E14E5" w14:paraId="0A32C5B8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0FD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E17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theter_related_infect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952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ADC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9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D33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99, 0.87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EA4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51D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3C1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B23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9AC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2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E32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1CC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</w:tr>
      <w:tr w:rsidR="007E14E5" w14:paraId="0C8F5646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7EE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58F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mperature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6A9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2FB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4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3F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01, 0.87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61F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D64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187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6A3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4AF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3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22F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91E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0 </w:t>
            </w:r>
          </w:p>
        </w:tc>
      </w:tr>
      <w:tr w:rsidR="007E14E5" w14:paraId="5FCAB87E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9E4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598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cv_mi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C6B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80A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1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7B1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97, 0.87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5A4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FBC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35E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217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815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2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32A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635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</w:tr>
      <w:tr w:rsidR="007E14E5" w14:paraId="5EA8755F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F21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0C3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seexcess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EFF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122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14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E3B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00, 0.87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59D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085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446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275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7DA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C2B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294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38BC5271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49D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ED4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co2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FD5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5BA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7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641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97, 0.87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3BC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858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5B9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05A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A1F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4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377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2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1F5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1 </w:t>
            </w:r>
          </w:p>
        </w:tc>
      </w:tr>
      <w:tr w:rsidR="007E14E5" w14:paraId="055512E3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0EC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93F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ung_infect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B3B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0F5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875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86, 0.86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7FB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8A4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D54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537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798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4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ECB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85A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</w:tr>
      <w:tr w:rsidR="007E14E5" w14:paraId="4BBA60B1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6BC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286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dw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150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7F3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9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B67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89, 0.87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85B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C36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065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77F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4A7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4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020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A5A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0 </w:t>
            </w:r>
          </w:p>
        </w:tc>
      </w:tr>
      <w:tr w:rsidR="007E14E5" w14:paraId="02DAF948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A9C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463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tt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88C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127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FEA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88, 0.86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414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700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827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66E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8FE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6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F02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1F4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1 </w:t>
            </w:r>
          </w:p>
        </w:tc>
      </w:tr>
      <w:tr w:rsidR="007E14E5" w14:paraId="27F00827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26F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FE3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2_Δ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4EB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75F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21F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76, 0.868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754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427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7F6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5B4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5D2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87A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0C1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17ECD02D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D34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E34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ctate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DFA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04A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3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7D5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87, 0.86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A3E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06F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B77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004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0C2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6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826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D07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3 </w:t>
            </w:r>
          </w:p>
        </w:tc>
      </w:tr>
      <w:tr w:rsidR="007E14E5" w14:paraId="652C973F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728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B1C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n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459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F7F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F67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83, 0.86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BFF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E80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E49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A97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22E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7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780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CE6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5 </w:t>
            </w:r>
          </w:p>
        </w:tc>
      </w:tr>
      <w:tr w:rsidR="007E14E5" w14:paraId="61DCF61C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5FC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5E9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t_max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BC0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4A8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9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A64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75, 0.86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9BF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EE0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AEE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6C4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3A3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2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FF2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09F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8 </w:t>
            </w:r>
          </w:p>
        </w:tc>
      </w:tr>
      <w:tr w:rsidR="007E14E5" w14:paraId="74404DCE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031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CAC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C07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8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CE5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940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72, 0.86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4D1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8AD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B10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B83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436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238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567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7 </w:t>
            </w:r>
          </w:p>
        </w:tc>
      </w:tr>
      <w:tr w:rsidR="007E14E5" w14:paraId="642533A5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F91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08F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chvent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1D7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6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8CC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71D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47, 0.86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16E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C7B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507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663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413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450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C7C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5 </w:t>
            </w:r>
          </w:p>
        </w:tc>
      </w:tr>
      <w:tr w:rsidR="007E14E5" w14:paraId="61FE94E9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7D3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26D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rt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97F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7C5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F2C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38, 0.86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340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1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796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ADE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629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1F5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5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28D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00C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</w:tr>
      <w:tr w:rsidR="007E14E5" w14:paraId="45BBF837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6F3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F7F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f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DF6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B5E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38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29, 0.86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0053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1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035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AA1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DCC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39F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4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CAC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FB0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8 </w:t>
            </w:r>
          </w:p>
        </w:tc>
      </w:tr>
      <w:tr w:rsidR="007E14E5" w14:paraId="393B4413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A4C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776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EE9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3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6AD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263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13, 0.86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CB8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1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76E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056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0D9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B4B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5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1B6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0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92A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</w:tr>
      <w:tr w:rsidR="007E14E5" w14:paraId="22688FE7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4BB2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A9E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rosemide_dose_mg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9EF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9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788D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F3E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79, 0.85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515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1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281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61D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40E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258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A3A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8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8BD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9 </w:t>
            </w:r>
          </w:p>
        </w:tc>
      </w:tr>
      <w:tr w:rsidR="007E14E5" w14:paraId="7AF43F4B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5F6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B87C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output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7901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3CE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20B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36, 0.85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5C5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0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ACA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9C6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DEA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99D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8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7E1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24F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8 </w:t>
            </w:r>
          </w:p>
        </w:tc>
      </w:tr>
      <w:tr w:rsidR="007E14E5" w14:paraId="344C1FA7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E51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380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eat_Δ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4A2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415B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CF1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19, 0.85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B53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9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A889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886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6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F757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7D5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BC2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0AE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50 </w:t>
            </w:r>
          </w:p>
        </w:tc>
      </w:tr>
      <w:tr w:rsidR="007E14E5" w14:paraId="254CF695" w14:textId="77777777">
        <w:trPr>
          <w:trHeight w:val="280"/>
        </w:trPr>
        <w:tc>
          <w:tcPr>
            <w:tcW w:w="7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5D61F3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0B04C0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ki_stage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381D1E8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9BA283E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5D245D0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59, 0.82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8A7C13F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7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2D7333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51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1FA9E94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83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A9C15FA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43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888A04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6B8B386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50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8435525" w14:textId="77777777" w:rsidR="007E14E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</w:tbl>
    <w:p w14:paraId="5A4782F9" w14:textId="77777777" w:rsidR="007E14E5" w:rsidRDefault="007E14E5">
      <w:pPr>
        <w:rPr>
          <w:rFonts w:ascii="Arial" w:hAnsi="Arial" w:cs="Arial"/>
          <w:b/>
          <w:bCs/>
        </w:rPr>
      </w:pPr>
    </w:p>
    <w:p w14:paraId="245A6D9D" w14:textId="77777777" w:rsidR="007E14E5" w:rsidRDefault="00000000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The indexes represented the performance of the </w:t>
      </w:r>
      <w:proofErr w:type="spellStart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GBM</w:t>
      </w:r>
      <w:proofErr w:type="spellEnd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model with varied numbers of features in the internal validation cohort. SA-AKI: sepsis associated acute kidney injury; AUC: area under the receiver-operating-characteristic curve; NPV: negative predictive value; PPV: positive predictive value; </w:t>
      </w:r>
      <w:proofErr w:type="spellStart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GBM</w:t>
      </w:r>
      <w:proofErr w:type="spellEnd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: gradient boosting machine.</w:t>
      </w:r>
    </w:p>
    <w:p w14:paraId="1256E8F9" w14:textId="77777777" w:rsidR="007E14E5" w:rsidRDefault="007E14E5"/>
    <w:sectPr w:rsidR="007E14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I5YWJjY2Q1NzYyOWQyYzJlMmJiNDBjYmNlMzQwZmMifQ=="/>
  </w:docVars>
  <w:rsids>
    <w:rsidRoot w:val="6335245B"/>
    <w:rsid w:val="007E14E5"/>
    <w:rsid w:val="009C69A6"/>
    <w:rsid w:val="00D0403F"/>
    <w:rsid w:val="00DE0C2D"/>
    <w:rsid w:val="6335245B"/>
    <w:rsid w:val="7895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CEA733"/>
  <w15:docId w15:val="{BB1B6A22-8093-4B3E-91D9-51F5D20C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90</Words>
  <Characters>5075</Characters>
  <Application>Microsoft Office Word</Application>
  <DocSecurity>0</DocSecurity>
  <Lines>42</Lines>
  <Paragraphs>11</Paragraphs>
  <ScaleCrop>false</ScaleCrop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</dc:creator>
  <cp:lastModifiedBy>Editor</cp:lastModifiedBy>
  <cp:revision>2</cp:revision>
  <dcterms:created xsi:type="dcterms:W3CDTF">2024-06-05T13:36:00Z</dcterms:created>
  <dcterms:modified xsi:type="dcterms:W3CDTF">2025-04-1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96421F42DBC437BBB53F0941053CE9F_13</vt:lpwstr>
  </property>
  <property fmtid="{D5CDD505-2E9C-101B-9397-08002B2CF9AE}" pid="4" name="KSOTemplateDocerSaveRecord">
    <vt:lpwstr>eyJoZGlkIjoiZjgwZWJiMTkxMjE3NWNhMGQ0NTNjNWVjYzQxYjM4MTEiLCJ1c2VySWQiOiIyMzAzMjA1MDMifQ==</vt:lpwstr>
  </property>
</Properties>
</file>